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817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#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proofErr w:type="spellStart"/>
            <w:r w:rsidRPr="005064F3">
              <w:rPr>
                <w:rFonts w:eastAsia="Times New Roman" w:cs="Calibri"/>
                <w:b/>
                <w:lang w:eastAsia="fr-FR"/>
              </w:rPr>
              <w:t>Gend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Ag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RB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S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S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SPIK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N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NL-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OC-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229-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fr-FR"/>
              </w:rPr>
            </w:pPr>
            <w:r w:rsidRPr="005064F3">
              <w:rPr>
                <w:rFonts w:eastAsia="Times New Roman" w:cs="Calibri"/>
                <w:b/>
                <w:lang w:eastAsia="fr-FR"/>
              </w:rPr>
              <w:t>HK-U1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4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52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2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2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1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.8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7.9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7.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3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7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7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.3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0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4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2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5.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0.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19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9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5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7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5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7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3.4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0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7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9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39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2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3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30A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0.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8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1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8.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0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22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7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61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5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31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5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0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3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2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8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8.7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13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2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4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0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8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2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1.6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0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5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1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3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1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8.2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5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8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3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6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7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2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3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2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5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7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7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.1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1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5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3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2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1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32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50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6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1.1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0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2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3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0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20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1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5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2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10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7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7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8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.9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7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9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8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2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0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1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20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0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5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1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1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0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4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3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lastRenderedPageBreak/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0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5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83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3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8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7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1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8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51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13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5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1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5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4.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1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8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8.4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4.7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2.7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6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1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2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2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5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7.86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0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2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3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2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1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4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6.8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7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8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3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5.02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0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6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1.5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6.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6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2.9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.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3.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03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5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00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6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5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-5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8.9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0.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85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8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4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52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69</w:t>
            </w:r>
            <w:r w:rsidR="00F01C96" w:rsidRPr="005064F3">
              <w:rPr>
                <w:rFonts w:eastAsia="Times New Roman" w:cs="Calibri"/>
                <w:b/>
                <w:color w:val="000000"/>
                <w:lang w:eastAsia="fr-FR"/>
              </w:rPr>
              <w:t xml:space="preserve"> (C6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2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8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0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0.17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7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.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5.6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7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0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99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1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4.2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6.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9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4.2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9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2.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7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8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4.18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2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6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16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9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7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3.11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21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3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6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3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55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5064F3">
              <w:rPr>
                <w:rFonts w:eastAsia="Times New Roman" w:cs="Calibri"/>
                <w:lang w:eastAsia="fr-FR"/>
              </w:rPr>
              <w:t>47.56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IVIG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5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3.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4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22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7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03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71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79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72.62</w:t>
            </w:r>
          </w:p>
        </w:tc>
      </w:tr>
      <w:tr w:rsidR="00AA2654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7030A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IVIG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6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3.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26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35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9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13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58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88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87.36</w:t>
            </w:r>
          </w:p>
        </w:tc>
      </w:tr>
      <w:tr w:rsidR="00613971" w:rsidRPr="00613971" w:rsidTr="00661590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b/>
                <w:color w:val="000000"/>
                <w:lang w:eastAsia="fr-FR"/>
              </w:rPr>
              <w:t>IVIG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6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4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27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38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1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59.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95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57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064F3">
              <w:rPr>
                <w:rFonts w:eastAsia="Times New Roman" w:cs="Calibri"/>
                <w:color w:val="000000"/>
                <w:lang w:eastAsia="fr-FR"/>
              </w:rPr>
              <w:t>53.34</w:t>
            </w:r>
          </w:p>
        </w:tc>
      </w:tr>
      <w:tr w:rsidR="00613971" w:rsidRPr="00613971" w:rsidTr="00613971">
        <w:trPr>
          <w:trHeight w:val="5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971" w:rsidRPr="005064F3" w:rsidRDefault="00613971" w:rsidP="00613971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</w:tbl>
    <w:p w:rsidR="005B7A90" w:rsidRDefault="005B7A90"/>
    <w:p w:rsidR="0024066D" w:rsidRPr="0024066D" w:rsidRDefault="00613971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r w:rsidR="007B0052">
        <w:rPr>
          <w:b/>
        </w:rPr>
        <w:t>4</w:t>
      </w:r>
      <w:bookmarkStart w:id="0" w:name="_GoBack"/>
      <w:bookmarkEnd w:id="0"/>
    </w:p>
    <w:p w:rsidR="0024066D" w:rsidRPr="007B0052" w:rsidRDefault="0024066D">
      <w:pPr>
        <w:rPr>
          <w:lang w:val="en-US"/>
        </w:rPr>
      </w:pPr>
      <w:r w:rsidRPr="007B0052">
        <w:rPr>
          <w:lang w:val="en-US"/>
        </w:rPr>
        <w:t>Age</w:t>
      </w:r>
      <w:r w:rsidR="00613971" w:rsidRPr="007B0052">
        <w:rPr>
          <w:lang w:val="en-US"/>
        </w:rPr>
        <w:t>, g</w:t>
      </w:r>
      <w:r w:rsidR="0094249D" w:rsidRPr="007B0052">
        <w:rPr>
          <w:lang w:val="en-US"/>
        </w:rPr>
        <w:t xml:space="preserve">ender and IgG </w:t>
      </w:r>
      <w:proofErr w:type="spellStart"/>
      <w:r w:rsidR="0094249D" w:rsidRPr="007B0052">
        <w:rPr>
          <w:lang w:val="en-US"/>
        </w:rPr>
        <w:t>reactivitie</w:t>
      </w:r>
      <w:r w:rsidR="00613971" w:rsidRPr="007B0052">
        <w:rPr>
          <w:lang w:val="en-US"/>
        </w:rPr>
        <w:t>s</w:t>
      </w:r>
      <w:proofErr w:type="spellEnd"/>
      <w:r w:rsidR="00613971" w:rsidRPr="007B0052">
        <w:rPr>
          <w:lang w:val="en-US"/>
        </w:rPr>
        <w:t xml:space="preserve"> (measured in GRU)</w:t>
      </w:r>
      <w:r w:rsidR="0094249D" w:rsidRPr="007B0052">
        <w:rPr>
          <w:lang w:val="en-US"/>
        </w:rPr>
        <w:t xml:space="preserve"> to SARS-CoV-2 and common coronaviruses</w:t>
      </w:r>
      <w:r w:rsidRPr="007B0052">
        <w:rPr>
          <w:lang w:val="en-US"/>
        </w:rPr>
        <w:t xml:space="preserve"> of 76 healthy donors</w:t>
      </w:r>
      <w:r w:rsidR="00613971" w:rsidRPr="007B0052">
        <w:rPr>
          <w:lang w:val="en-US"/>
        </w:rPr>
        <w:t xml:space="preserve"> and IgG </w:t>
      </w:r>
      <w:proofErr w:type="spellStart"/>
      <w:r w:rsidR="00613971" w:rsidRPr="007B0052">
        <w:rPr>
          <w:lang w:val="en-US"/>
        </w:rPr>
        <w:t>reactivities</w:t>
      </w:r>
      <w:proofErr w:type="spellEnd"/>
      <w:r w:rsidR="00613971" w:rsidRPr="007B0052">
        <w:rPr>
          <w:lang w:val="en-US"/>
        </w:rPr>
        <w:t xml:space="preserve"> of IVIG batches</w:t>
      </w:r>
    </w:p>
    <w:sectPr w:rsidR="0024066D" w:rsidRPr="007B0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6D"/>
    <w:rsid w:val="0024066D"/>
    <w:rsid w:val="005064F3"/>
    <w:rsid w:val="005B7A90"/>
    <w:rsid w:val="00613971"/>
    <w:rsid w:val="00661590"/>
    <w:rsid w:val="007B0052"/>
    <w:rsid w:val="0094249D"/>
    <w:rsid w:val="00AA2654"/>
    <w:rsid w:val="00F0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4C1CC"/>
  <w15:chartTrackingRefBased/>
  <w15:docId w15:val="{60B227CB-DBA8-460F-AD5F-BD6A621A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4066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4066D"/>
    <w:rPr>
      <w:color w:val="954F72"/>
      <w:u w:val="single"/>
    </w:rPr>
  </w:style>
  <w:style w:type="paragraph" w:customStyle="1" w:styleId="msonormal0">
    <w:name w:val="msonormal"/>
    <w:basedOn w:val="Normal"/>
    <w:rsid w:val="00240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406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2406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2406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2406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2406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2406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7030A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7030A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24066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2406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2406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2406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2406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2406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61397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61397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613971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613971"/>
    <w:pPr>
      <w:pBdr>
        <w:top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613971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613971"/>
    <w:pPr>
      <w:pBdr>
        <w:top w:val="single" w:sz="4" w:space="0" w:color="auto"/>
        <w:bottom w:val="single" w:sz="4" w:space="0" w:color="auto"/>
      </w:pBdr>
      <w:shd w:val="clear" w:color="000000" w:fill="7030A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613971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613971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61397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613971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613971"/>
    <w:pP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613971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613971"/>
    <w:pPr>
      <w:shd w:val="clear" w:color="000000" w:fill="7030A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613971"/>
    <w:pPr>
      <w:shd w:val="clear" w:color="000000" w:fill="7030A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613971"/>
    <w:pP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RA Makoto</dc:creator>
  <cp:keywords/>
  <dc:description/>
  <cp:lastModifiedBy>MIYARA Makoto</cp:lastModifiedBy>
  <cp:revision>2</cp:revision>
  <dcterms:created xsi:type="dcterms:W3CDTF">2021-02-16T14:20:00Z</dcterms:created>
  <dcterms:modified xsi:type="dcterms:W3CDTF">2021-02-16T14:20:00Z</dcterms:modified>
</cp:coreProperties>
</file>